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42F29" w14:textId="6F437E4B" w:rsidR="00C62141" w:rsidRPr="00C62141" w:rsidRDefault="004E5527" w:rsidP="00C62141">
      <w:pPr>
        <w:jc w:val="center"/>
        <w:rPr>
          <w:rFonts w:ascii="Times New Roman" w:hAnsi="Times New Roman" w:cs="Times New Roman"/>
          <w:sz w:val="20"/>
          <w:szCs w:val="20"/>
          <w:lang w:val="en-I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Supplementary </w:t>
      </w:r>
      <w:r w:rsidR="00C62141" w:rsidRPr="00C62141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="007663D7" w:rsidRPr="00C62141">
        <w:rPr>
          <w:rFonts w:ascii="Times New Roman" w:hAnsi="Times New Roman" w:cs="Times New Roman"/>
          <w:b/>
          <w:bCs/>
          <w:sz w:val="20"/>
          <w:szCs w:val="20"/>
        </w:rPr>
        <w:t>: Compounds</w:t>
      </w:r>
      <w:r w:rsidR="00C62141" w:rsidRPr="00C62141">
        <w:rPr>
          <w:rFonts w:ascii="Times New Roman" w:hAnsi="Times New Roman" w:cs="Times New Roman"/>
          <w:b/>
          <w:bCs/>
          <w:sz w:val="20"/>
          <w:szCs w:val="20"/>
        </w:rPr>
        <w:t xml:space="preserve"> following Lipinski rule of five</w:t>
      </w:r>
      <w:r w:rsidR="00F55C90">
        <w:rPr>
          <w:rFonts w:ascii="Times New Roman" w:hAnsi="Times New Roman" w:cs="Times New Roman"/>
          <w:b/>
          <w:bCs/>
          <w:sz w:val="20"/>
          <w:szCs w:val="20"/>
        </w:rPr>
        <w:t>/</w:t>
      </w:r>
      <w:r w:rsidR="00E02B50">
        <w:rPr>
          <w:rFonts w:ascii="Times New Roman" w:hAnsi="Times New Roman" w:cs="Times New Roman"/>
          <w:b/>
          <w:bCs/>
          <w:sz w:val="20"/>
          <w:szCs w:val="20"/>
        </w:rPr>
        <w:t>three.</w:t>
      </w:r>
    </w:p>
    <w:tbl>
      <w:tblPr>
        <w:tblpPr w:leftFromText="180" w:rightFromText="180" w:vertAnchor="page" w:horzAnchor="margin" w:tblpXSpec="center" w:tblpY="1981"/>
        <w:tblW w:w="89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6"/>
        <w:gridCol w:w="1702"/>
        <w:gridCol w:w="1297"/>
        <w:gridCol w:w="878"/>
        <w:gridCol w:w="957"/>
        <w:gridCol w:w="825"/>
        <w:gridCol w:w="850"/>
        <w:gridCol w:w="709"/>
        <w:gridCol w:w="878"/>
      </w:tblGrid>
      <w:tr w:rsidR="00F85CF4" w:rsidRPr="007663D7" w14:paraId="43E59043" w14:textId="77777777" w:rsidTr="00F85CF4">
        <w:trPr>
          <w:trHeight w:val="561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8" w:type="dxa"/>
            </w:tcMar>
            <w:hideMark/>
          </w:tcPr>
          <w:p w14:paraId="13BBC524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 No.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8" w:type="dxa"/>
            </w:tcMar>
            <w:hideMark/>
          </w:tcPr>
          <w:p w14:paraId="2586C308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 ID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8" w:type="dxa"/>
            </w:tcMar>
            <w:hideMark/>
          </w:tcPr>
          <w:p w14:paraId="3DF4D24A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ding</w:t>
            </w:r>
          </w:p>
          <w:p w14:paraId="74342630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finity</w:t>
            </w:r>
          </w:p>
          <w:p w14:paraId="0FAA0051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cal/Mol)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8" w:type="dxa"/>
            </w:tcMar>
            <w:hideMark/>
          </w:tcPr>
          <w:p w14:paraId="07DAE717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 </w:t>
            </w:r>
            <w:proofErr w:type="gramStart"/>
            <w:r w:rsidRPr="00974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  </w:t>
            </w: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Da)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A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8" w:type="dxa"/>
            </w:tcMar>
            <w:hideMark/>
          </w:tcPr>
          <w:p w14:paraId="73E011A7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P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A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8" w:type="dxa"/>
            </w:tcMar>
            <w:hideMark/>
          </w:tcPr>
          <w:p w14:paraId="76122BA0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 bond Donor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8" w:type="dxa"/>
            </w:tcMar>
            <w:hideMark/>
          </w:tcPr>
          <w:p w14:paraId="322091FC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 bond Acceptor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8" w:type="dxa"/>
            </w:tcMar>
            <w:hideMark/>
          </w:tcPr>
          <w:p w14:paraId="268D49F0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Bonds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8" w:type="dxa"/>
            </w:tcMar>
            <w:hideMark/>
          </w:tcPr>
          <w:p w14:paraId="155A4A6A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inski violations</w:t>
            </w:r>
          </w:p>
        </w:tc>
      </w:tr>
      <w:tr w:rsidR="00F85CF4" w:rsidRPr="007663D7" w14:paraId="05425B31" w14:textId="77777777" w:rsidTr="00F85CF4">
        <w:trPr>
          <w:trHeight w:val="312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8" w:type="dxa"/>
            </w:tcMar>
            <w:hideMark/>
          </w:tcPr>
          <w:p w14:paraId="58DC2651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B6D250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ZINC03830328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AEF538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9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023AFC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641.5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A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9DC6FC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A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E7B1E7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A0A42B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C6B068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6A54C2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85CF4" w:rsidRPr="007663D7" w14:paraId="7431B3A2" w14:textId="77777777" w:rsidTr="00F85CF4">
        <w:trPr>
          <w:trHeight w:val="312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8" w:type="dxa"/>
            </w:tcMar>
            <w:hideMark/>
          </w:tcPr>
          <w:p w14:paraId="5DB10991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C8E44D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ZINC03830332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EB5C01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9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3559EC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606.5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C7781F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57F861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E08724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AD4B1D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278BF9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85CF4" w:rsidRPr="007663D7" w14:paraId="26EE08E8" w14:textId="77777777" w:rsidTr="00F85CF4">
        <w:trPr>
          <w:trHeight w:val="312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8" w:type="dxa"/>
            </w:tcMar>
            <w:hideMark/>
          </w:tcPr>
          <w:p w14:paraId="31C5486F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78AA74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ZINC03830554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302611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9.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3132D0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650.6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775132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72B9EB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531C2E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6CBFD8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087E9B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85CF4" w:rsidRPr="007663D7" w14:paraId="02713724" w14:textId="77777777" w:rsidTr="00F85CF4">
        <w:trPr>
          <w:trHeight w:val="312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8" w:type="dxa"/>
            </w:tcMar>
            <w:hideMark/>
          </w:tcPr>
          <w:p w14:paraId="14D864DB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1DE5B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ZINC03830649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DC16C2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9.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61F82E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448.6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7ABF2B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04D93F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0F0CD9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C94D5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968B77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85CF4" w:rsidRPr="007663D7" w14:paraId="0F8BB782" w14:textId="77777777" w:rsidTr="00F85CF4">
        <w:trPr>
          <w:trHeight w:val="312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8" w:type="dxa"/>
            </w:tcMar>
            <w:hideMark/>
          </w:tcPr>
          <w:p w14:paraId="4C5D0A90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6B0FC8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ZINC03831622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49317E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9.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FC6D57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646.6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FB6FC9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FC28F1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B84DC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E4C78E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C89869" w14:textId="77777777" w:rsidR="00F85CF4" w:rsidRPr="009748AD" w:rsidRDefault="00F85CF4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748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C26B3" w:rsidRPr="007663D7" w14:paraId="04E02169" w14:textId="77777777" w:rsidTr="00F85CF4">
        <w:trPr>
          <w:trHeight w:val="312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8" w:type="dxa"/>
            </w:tcMar>
          </w:tcPr>
          <w:p w14:paraId="450F5626" w14:textId="77777777" w:rsidR="001C26B3" w:rsidRPr="009748AD" w:rsidRDefault="001C26B3" w:rsidP="001C26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68CB24" w14:textId="77777777" w:rsidR="001C26B3" w:rsidRPr="009748AD" w:rsidRDefault="001C26B3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460E06" w14:textId="77777777" w:rsidR="001C26B3" w:rsidRPr="009748AD" w:rsidRDefault="001C26B3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94F664" w14:textId="77777777" w:rsidR="001C26B3" w:rsidRPr="009748AD" w:rsidRDefault="001C26B3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BD179F" w14:textId="77777777" w:rsidR="001C26B3" w:rsidRPr="009748AD" w:rsidRDefault="001C26B3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3FF890" w14:textId="77777777" w:rsidR="001C26B3" w:rsidRPr="009748AD" w:rsidRDefault="001C26B3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2FA94A" w14:textId="77777777" w:rsidR="001C26B3" w:rsidRPr="009748AD" w:rsidRDefault="001C26B3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7E7B2F" w14:textId="77777777" w:rsidR="001C26B3" w:rsidRPr="009748AD" w:rsidRDefault="001C26B3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48AB4B" w14:textId="77777777" w:rsidR="001C26B3" w:rsidRPr="009748AD" w:rsidRDefault="001C26B3" w:rsidP="00F8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A4CF0DA" w14:textId="77777777" w:rsidR="000D3307" w:rsidRDefault="000D3307" w:rsidP="00C62141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64D1854" w14:textId="77777777" w:rsidR="001C26B3" w:rsidRDefault="001C26B3" w:rsidP="00C62141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97B1ED2" w14:textId="1AE68C8D" w:rsidR="001C26B3" w:rsidRPr="00B61826" w:rsidRDefault="00B61826" w:rsidP="00B6182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Toc510631333"/>
      <w:r w:rsidRPr="009B2BA2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r w:rsidRPr="009B2BA2">
        <w:rPr>
          <w:rFonts w:ascii="Times New Roman" w:hAnsi="Times New Roman" w:cs="Times New Roman"/>
          <w:sz w:val="24"/>
          <w:szCs w:val="24"/>
        </w:rPr>
        <w:t xml:space="preserve">ADMET properties of the selected </w:t>
      </w:r>
      <w:bookmarkEnd w:id="0"/>
      <w:r w:rsidRPr="009B2BA2">
        <w:rPr>
          <w:rFonts w:ascii="Times New Roman" w:hAnsi="Times New Roman" w:cs="Times New Roman"/>
          <w:sz w:val="24"/>
          <w:szCs w:val="24"/>
        </w:rPr>
        <w:t>compounds</w:t>
      </w:r>
    </w:p>
    <w:p w14:paraId="0B4FE368" w14:textId="77777777" w:rsidR="001E602C" w:rsidRDefault="001E602C" w:rsidP="00C62141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3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1"/>
        <w:gridCol w:w="1714"/>
        <w:gridCol w:w="2155"/>
        <w:gridCol w:w="1220"/>
        <w:gridCol w:w="1048"/>
        <w:gridCol w:w="944"/>
      </w:tblGrid>
      <w:tr w:rsidR="001E602C" w:rsidRPr="00E0572E" w14:paraId="031772DF" w14:textId="77777777" w:rsidTr="00FF5FEB">
        <w:trPr>
          <w:trHeight w:val="207"/>
        </w:trPr>
        <w:tc>
          <w:tcPr>
            <w:tcW w:w="1481" w:type="dxa"/>
            <w:tcBorders>
              <w:top w:val="single" w:sz="8" w:space="0" w:color="000000"/>
            </w:tcBorders>
          </w:tcPr>
          <w:p w14:paraId="7750B168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single" w:sz="8" w:space="0" w:color="000000"/>
              <w:bottom w:val="single" w:sz="8" w:space="0" w:color="000000"/>
            </w:tcBorders>
          </w:tcPr>
          <w:p w14:paraId="6DB2D904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8" w:lineRule="exact"/>
              <w:ind w:right="-15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               Absorption</w:t>
            </w:r>
          </w:p>
        </w:tc>
        <w:tc>
          <w:tcPr>
            <w:tcW w:w="2155" w:type="dxa"/>
            <w:tcBorders>
              <w:top w:val="single" w:sz="8" w:space="0" w:color="000000"/>
              <w:bottom w:val="single" w:sz="8" w:space="0" w:color="000000"/>
            </w:tcBorders>
          </w:tcPr>
          <w:p w14:paraId="013C6093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8" w:lineRule="exact"/>
              <w:ind w:left="105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tribution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</w:tcPr>
          <w:p w14:paraId="04518D18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8" w:lineRule="exact"/>
              <w:ind w:left="143" w:right="126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tabolism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</w:tcPr>
          <w:p w14:paraId="479E9335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8" w:lineRule="exact"/>
              <w:ind w:left="127" w:right="13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xcretion</w:t>
            </w:r>
          </w:p>
        </w:tc>
        <w:tc>
          <w:tcPr>
            <w:tcW w:w="944" w:type="dxa"/>
            <w:tcBorders>
              <w:top w:val="single" w:sz="8" w:space="0" w:color="000000"/>
              <w:bottom w:val="single" w:sz="8" w:space="0" w:color="000000"/>
            </w:tcBorders>
          </w:tcPr>
          <w:p w14:paraId="29823427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8" w:lineRule="exact"/>
              <w:ind w:left="133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xicity</w:t>
            </w:r>
          </w:p>
        </w:tc>
      </w:tr>
      <w:tr w:rsidR="001E602C" w:rsidRPr="00E0572E" w14:paraId="245492EB" w14:textId="77777777" w:rsidTr="00FF5FEB">
        <w:trPr>
          <w:trHeight w:val="210"/>
        </w:trPr>
        <w:tc>
          <w:tcPr>
            <w:tcW w:w="1481" w:type="dxa"/>
          </w:tcPr>
          <w:p w14:paraId="359E790E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90" w:lineRule="exact"/>
              <w:ind w:left="154" w:right="14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ound</w:t>
            </w:r>
            <w:r w:rsidRPr="00E0572E">
              <w:rPr>
                <w:rFonts w:ascii="Times New Roman" w:eastAsia="Times New Roman" w:hAnsi="Times New Roman" w:cs="Times New Roman"/>
                <w:b/>
                <w:spacing w:val="-4"/>
                <w:sz w:val="18"/>
                <w:szCs w:val="18"/>
              </w:rPr>
              <w:t xml:space="preserve"> </w:t>
            </w:r>
            <w:r w:rsidRPr="00E0572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D</w:t>
            </w:r>
          </w:p>
        </w:tc>
        <w:tc>
          <w:tcPr>
            <w:tcW w:w="1714" w:type="dxa"/>
            <w:tcBorders>
              <w:top w:val="single" w:sz="8" w:space="0" w:color="000000"/>
            </w:tcBorders>
          </w:tcPr>
          <w:p w14:paraId="1B96CFBA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90" w:lineRule="exact"/>
              <w:ind w:left="552" w:right="715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GI</w:t>
            </w:r>
          </w:p>
        </w:tc>
        <w:tc>
          <w:tcPr>
            <w:tcW w:w="2155" w:type="dxa"/>
            <w:tcBorders>
              <w:top w:val="single" w:sz="8" w:space="0" w:color="000000"/>
            </w:tcBorders>
          </w:tcPr>
          <w:p w14:paraId="03ABE18C" w14:textId="77777777" w:rsidR="001E602C" w:rsidRPr="00E0572E" w:rsidRDefault="001E602C" w:rsidP="00FF5FEB">
            <w:pPr>
              <w:widowControl w:val="0"/>
              <w:tabs>
                <w:tab w:val="left" w:pos="1142"/>
              </w:tabs>
              <w:autoSpaceDE w:val="0"/>
              <w:autoSpaceDN w:val="0"/>
              <w:spacing w:after="0" w:line="190" w:lineRule="exact"/>
              <w:ind w:left="129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Water </w:t>
            </w:r>
            <w:r w:rsidRPr="00E0572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ab/>
              <w:t xml:space="preserve">   BBB</w:t>
            </w:r>
          </w:p>
        </w:tc>
        <w:tc>
          <w:tcPr>
            <w:tcW w:w="1220" w:type="dxa"/>
            <w:tcBorders>
              <w:top w:val="single" w:sz="8" w:space="0" w:color="000000"/>
            </w:tcBorders>
          </w:tcPr>
          <w:p w14:paraId="73F87C91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90" w:lineRule="exact"/>
              <w:ind w:left="143" w:right="125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CYP2D6</w:t>
            </w:r>
          </w:p>
        </w:tc>
        <w:tc>
          <w:tcPr>
            <w:tcW w:w="1048" w:type="dxa"/>
            <w:tcBorders>
              <w:top w:val="single" w:sz="8" w:space="0" w:color="000000"/>
            </w:tcBorders>
          </w:tcPr>
          <w:p w14:paraId="1ECFB62C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90" w:lineRule="exact"/>
              <w:ind w:left="124" w:right="13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OCT2</w:t>
            </w:r>
          </w:p>
        </w:tc>
        <w:tc>
          <w:tcPr>
            <w:tcW w:w="944" w:type="dxa"/>
            <w:tcBorders>
              <w:top w:val="single" w:sz="8" w:space="0" w:color="000000"/>
            </w:tcBorders>
          </w:tcPr>
          <w:p w14:paraId="218C7441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90" w:lineRule="exact"/>
              <w:ind w:left="133" w:right="139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Hepato</w:t>
            </w:r>
          </w:p>
        </w:tc>
      </w:tr>
      <w:tr w:rsidR="001E602C" w:rsidRPr="00E0572E" w14:paraId="2BE83ABA" w14:textId="77777777" w:rsidTr="00FF5FEB">
        <w:trPr>
          <w:trHeight w:val="202"/>
        </w:trPr>
        <w:tc>
          <w:tcPr>
            <w:tcW w:w="1481" w:type="dxa"/>
            <w:tcBorders>
              <w:bottom w:val="single" w:sz="4" w:space="0" w:color="000000"/>
            </w:tcBorders>
          </w:tcPr>
          <w:p w14:paraId="5B9508C7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 w14:paraId="7F7E981A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2" w:lineRule="exact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       Absorption 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</w:tcPr>
          <w:p w14:paraId="369E072C" w14:textId="77777777" w:rsidR="001E602C" w:rsidRPr="00E0572E" w:rsidRDefault="001E602C" w:rsidP="00FF5FEB">
            <w:pPr>
              <w:widowControl w:val="0"/>
              <w:tabs>
                <w:tab w:val="left" w:pos="1091"/>
              </w:tabs>
              <w:autoSpaceDE w:val="0"/>
              <w:autoSpaceDN w:val="0"/>
              <w:spacing w:after="0" w:line="182" w:lineRule="exact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Solubility</w:t>
            </w:r>
            <w:r w:rsidRPr="00E0572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ab/>
              <w:t>Permeation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 w14:paraId="6785E1D9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2" w:lineRule="exact"/>
              <w:ind w:left="143" w:right="124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Inh/Subs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 w14:paraId="16362AE2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2" w:lineRule="exact"/>
              <w:ind w:left="126" w:right="13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Substrate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 w14:paraId="3717ECE7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2" w:lineRule="exact"/>
              <w:ind w:left="133" w:right="139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Toxicity</w:t>
            </w:r>
          </w:p>
        </w:tc>
      </w:tr>
      <w:tr w:rsidR="001E602C" w:rsidRPr="00E0572E" w14:paraId="53A71C2B" w14:textId="77777777" w:rsidTr="00FF5FEB">
        <w:trPr>
          <w:trHeight w:val="207"/>
        </w:trPr>
        <w:tc>
          <w:tcPr>
            <w:tcW w:w="1481" w:type="dxa"/>
            <w:tcBorders>
              <w:top w:val="single" w:sz="4" w:space="0" w:color="000000"/>
            </w:tcBorders>
          </w:tcPr>
          <w:p w14:paraId="0721BF20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8" w:lineRule="exact"/>
              <w:ind w:left="157" w:right="14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  <w:lang w:val="en-IN"/>
              </w:rPr>
              <w:t>ZINC03830328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 w14:paraId="34ADE207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8" w:lineRule="exact"/>
              <w:ind w:left="553" w:right="71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igh</w:t>
            </w:r>
          </w:p>
        </w:tc>
        <w:tc>
          <w:tcPr>
            <w:tcW w:w="2155" w:type="dxa"/>
            <w:tcBorders>
              <w:top w:val="single" w:sz="4" w:space="0" w:color="000000"/>
            </w:tcBorders>
          </w:tcPr>
          <w:p w14:paraId="0DC4F140" w14:textId="77777777" w:rsidR="001E602C" w:rsidRPr="00E0572E" w:rsidRDefault="001E602C" w:rsidP="00FF5FEB">
            <w:pPr>
              <w:widowControl w:val="0"/>
              <w:tabs>
                <w:tab w:val="left" w:pos="1411"/>
              </w:tabs>
              <w:autoSpaceDE w:val="0"/>
              <w:autoSpaceDN w:val="0"/>
              <w:spacing w:after="0" w:line="188" w:lineRule="exact"/>
              <w:ind w:left="8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Less Soluble</w:t>
            </w: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  <w:t>No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 w14:paraId="5767DB65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8" w:lineRule="exact"/>
              <w:ind w:left="143" w:right="1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 w14:paraId="4658A5E8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8" w:lineRule="exact"/>
              <w:ind w:left="124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 w14:paraId="51E1848E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8" w:lineRule="exact"/>
              <w:ind w:left="131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E602C" w:rsidRPr="00E0572E" w14:paraId="14199732" w14:textId="77777777" w:rsidTr="00FF5FEB">
        <w:trPr>
          <w:trHeight w:val="206"/>
        </w:trPr>
        <w:tc>
          <w:tcPr>
            <w:tcW w:w="1481" w:type="dxa"/>
          </w:tcPr>
          <w:p w14:paraId="4CF07CA1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6" w:lineRule="exact"/>
              <w:ind w:left="157" w:right="143"/>
              <w:rPr>
                <w:rFonts w:ascii="Times New Roman" w:eastAsia="Times New Roman" w:hAnsi="Times New Roman" w:cs="Times New Roman"/>
                <w:sz w:val="18"/>
                <w:szCs w:val="18"/>
                <w:lang w:val="en-IN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  <w:lang w:val="en-IN"/>
              </w:rPr>
              <w:t>ZINC03830332</w:t>
            </w:r>
          </w:p>
          <w:p w14:paraId="40EA129E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6" w:lineRule="exact"/>
              <w:ind w:left="157" w:righ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  <w:lang w:val="en-IN"/>
              </w:rPr>
              <w:t xml:space="preserve">ZINC03830554               </w:t>
            </w:r>
          </w:p>
        </w:tc>
        <w:tc>
          <w:tcPr>
            <w:tcW w:w="1714" w:type="dxa"/>
          </w:tcPr>
          <w:p w14:paraId="6ED900FA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6" w:lineRule="exact"/>
              <w:ind w:left="553" w:right="71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ow</w:t>
            </w:r>
          </w:p>
          <w:p w14:paraId="16075EE6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6" w:lineRule="exact"/>
              <w:ind w:left="553" w:right="71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155" w:type="dxa"/>
          </w:tcPr>
          <w:p w14:paraId="33D05C92" w14:textId="77777777" w:rsidR="001E602C" w:rsidRPr="00E0572E" w:rsidRDefault="001E602C" w:rsidP="00FF5FEB">
            <w:pPr>
              <w:widowControl w:val="0"/>
              <w:tabs>
                <w:tab w:val="left" w:pos="1411"/>
              </w:tabs>
              <w:autoSpaceDE w:val="0"/>
              <w:autoSpaceDN w:val="0"/>
              <w:spacing w:after="0" w:line="186" w:lineRule="exact"/>
              <w:ind w:left="8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ss </w:t>
            </w: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Soluble         No</w:t>
            </w:r>
          </w:p>
          <w:p w14:paraId="5B7C1DA9" w14:textId="77777777" w:rsidR="001E602C" w:rsidRPr="00E0572E" w:rsidRDefault="001E602C" w:rsidP="00FF5FEB">
            <w:pPr>
              <w:widowControl w:val="0"/>
              <w:tabs>
                <w:tab w:val="left" w:pos="1411"/>
              </w:tabs>
              <w:autoSpaceDE w:val="0"/>
              <w:autoSpaceDN w:val="0"/>
              <w:spacing w:after="0" w:line="186" w:lineRule="exact"/>
              <w:ind w:left="8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Less Soluble</w:t>
            </w: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  <w:t xml:space="preserve">No            </w:t>
            </w:r>
          </w:p>
        </w:tc>
        <w:tc>
          <w:tcPr>
            <w:tcW w:w="1220" w:type="dxa"/>
          </w:tcPr>
          <w:p w14:paraId="438AC751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6" w:lineRule="exact"/>
              <w:ind w:left="143" w:right="1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  <w:p w14:paraId="3E0D4FFC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6" w:lineRule="exact"/>
              <w:ind w:left="143" w:right="1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48" w:type="dxa"/>
          </w:tcPr>
          <w:p w14:paraId="1FC23D0F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6" w:lineRule="exact"/>
              <w:ind w:left="124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  <w:p w14:paraId="79AD1900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6" w:lineRule="exact"/>
              <w:ind w:left="124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44" w:type="dxa"/>
          </w:tcPr>
          <w:p w14:paraId="00A509D1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6" w:lineRule="exact"/>
              <w:ind w:left="131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  <w:p w14:paraId="5676514B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6" w:lineRule="exact"/>
              <w:ind w:left="131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E602C" w:rsidRPr="00E0572E" w14:paraId="44D4A3FA" w14:textId="77777777" w:rsidTr="00FF5FEB">
        <w:trPr>
          <w:trHeight w:val="206"/>
        </w:trPr>
        <w:tc>
          <w:tcPr>
            <w:tcW w:w="1481" w:type="dxa"/>
          </w:tcPr>
          <w:p w14:paraId="34CA1C27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6" w:lineRule="exact"/>
              <w:ind w:right="143"/>
              <w:rPr>
                <w:rFonts w:ascii="Times New Roman" w:eastAsia="Times New Roman" w:hAnsi="Times New Roman" w:cs="Times New Roman"/>
                <w:sz w:val="18"/>
                <w:szCs w:val="18"/>
                <w:lang w:val="en-IN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  <w:lang w:val="en-IN"/>
              </w:rPr>
              <w:t xml:space="preserve">    ZINC03830649</w:t>
            </w:r>
          </w:p>
        </w:tc>
        <w:tc>
          <w:tcPr>
            <w:tcW w:w="1714" w:type="dxa"/>
          </w:tcPr>
          <w:p w14:paraId="48A6C67B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6" w:lineRule="exact"/>
              <w:ind w:left="553" w:right="71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2155" w:type="dxa"/>
          </w:tcPr>
          <w:p w14:paraId="41192D02" w14:textId="77777777" w:rsidR="001E602C" w:rsidRPr="00E0572E" w:rsidRDefault="001E602C" w:rsidP="00FF5FEB">
            <w:pPr>
              <w:widowControl w:val="0"/>
              <w:tabs>
                <w:tab w:val="left" w:pos="1411"/>
              </w:tabs>
              <w:autoSpaceDE w:val="0"/>
              <w:autoSpaceDN w:val="0"/>
              <w:spacing w:after="0" w:line="186" w:lineRule="exact"/>
              <w:ind w:left="8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ss </w:t>
            </w: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Soluble</w:t>
            </w: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0" w:type="dxa"/>
          </w:tcPr>
          <w:p w14:paraId="7DE074C6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6" w:lineRule="exact"/>
              <w:ind w:left="143" w:right="1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48" w:type="dxa"/>
          </w:tcPr>
          <w:p w14:paraId="26ECC1F9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6" w:lineRule="exact"/>
              <w:ind w:left="124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44" w:type="dxa"/>
          </w:tcPr>
          <w:p w14:paraId="63DA329D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6" w:lineRule="exact"/>
              <w:ind w:left="131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E602C" w:rsidRPr="00E0572E" w14:paraId="23307352" w14:textId="77777777" w:rsidTr="00FF5FEB">
        <w:trPr>
          <w:trHeight w:val="552"/>
        </w:trPr>
        <w:tc>
          <w:tcPr>
            <w:tcW w:w="1481" w:type="dxa"/>
          </w:tcPr>
          <w:p w14:paraId="2CA379B9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8" w:lineRule="exact"/>
              <w:ind w:left="157" w:right="14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  <w:lang w:val="en-IN"/>
              </w:rPr>
              <w:t>ZINC03831622</w:t>
            </w:r>
          </w:p>
        </w:tc>
        <w:tc>
          <w:tcPr>
            <w:tcW w:w="1714" w:type="dxa"/>
          </w:tcPr>
          <w:p w14:paraId="16818820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8" w:lineRule="exact"/>
              <w:ind w:left="553" w:right="71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155" w:type="dxa"/>
          </w:tcPr>
          <w:p w14:paraId="024FE5E8" w14:textId="77777777" w:rsidR="001E602C" w:rsidRPr="00E0572E" w:rsidRDefault="001E602C" w:rsidP="00FF5FEB">
            <w:pPr>
              <w:widowControl w:val="0"/>
              <w:tabs>
                <w:tab w:val="left" w:pos="1411"/>
              </w:tabs>
              <w:autoSpaceDE w:val="0"/>
              <w:autoSpaceDN w:val="0"/>
              <w:spacing w:after="0" w:line="188" w:lineRule="exact"/>
              <w:ind w:left="8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ss </w:t>
            </w: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Soluble</w:t>
            </w: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0" w:type="dxa"/>
          </w:tcPr>
          <w:p w14:paraId="4E33A430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8" w:lineRule="exact"/>
              <w:ind w:left="143" w:right="1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48" w:type="dxa"/>
          </w:tcPr>
          <w:p w14:paraId="2E2E940B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8" w:lineRule="exact"/>
              <w:ind w:left="124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57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44" w:type="dxa"/>
          </w:tcPr>
          <w:p w14:paraId="4BF222DE" w14:textId="77777777" w:rsidR="001E602C" w:rsidRPr="00E0572E" w:rsidRDefault="001E602C" w:rsidP="00FF5FEB">
            <w:pPr>
              <w:widowControl w:val="0"/>
              <w:autoSpaceDE w:val="0"/>
              <w:autoSpaceDN w:val="0"/>
              <w:spacing w:after="0" w:line="188" w:lineRule="exact"/>
              <w:ind w:left="131" w:righ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</w:tr>
    </w:tbl>
    <w:p w14:paraId="5F69C252" w14:textId="77777777" w:rsidR="001E602C" w:rsidRPr="007663D7" w:rsidRDefault="001E602C" w:rsidP="00C62141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1E602C" w:rsidRPr="00766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6E3"/>
    <w:rsid w:val="000D3307"/>
    <w:rsid w:val="000E0051"/>
    <w:rsid w:val="001C26B3"/>
    <w:rsid w:val="001E602C"/>
    <w:rsid w:val="002536C7"/>
    <w:rsid w:val="0033258B"/>
    <w:rsid w:val="003836E3"/>
    <w:rsid w:val="0043340C"/>
    <w:rsid w:val="004E5527"/>
    <w:rsid w:val="00702C0A"/>
    <w:rsid w:val="007663D7"/>
    <w:rsid w:val="008700FB"/>
    <w:rsid w:val="009748AD"/>
    <w:rsid w:val="00AC2A4B"/>
    <w:rsid w:val="00AD22FC"/>
    <w:rsid w:val="00B61826"/>
    <w:rsid w:val="00BC70CE"/>
    <w:rsid w:val="00BF1659"/>
    <w:rsid w:val="00C62141"/>
    <w:rsid w:val="00D4675D"/>
    <w:rsid w:val="00E02B50"/>
    <w:rsid w:val="00F55C90"/>
    <w:rsid w:val="00F85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2A378"/>
  <w15:chartTrackingRefBased/>
  <w15:docId w15:val="{3AA05C20-69D8-4241-94D1-26FA376CE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F1659"/>
    <w:pPr>
      <w:spacing w:after="0" w:line="240" w:lineRule="auto"/>
      <w:jc w:val="both"/>
    </w:pPr>
    <w:rPr>
      <w:rFonts w:ascii="Arial" w:eastAsia="Arial" w:hAnsi="Arial" w:cs="Arial"/>
      <w:noProof/>
      <w:lang w:val="en-IN" w:eastAsia="en-IN"/>
    </w:rPr>
  </w:style>
  <w:style w:type="character" w:customStyle="1" w:styleId="EndNoteBibliographyChar">
    <w:name w:val="EndNote Bibliography Char"/>
    <w:basedOn w:val="DefaultParagraphFont"/>
    <w:link w:val="EndNoteBibliography"/>
    <w:rsid w:val="00BF1659"/>
    <w:rPr>
      <w:rFonts w:ascii="Arial" w:eastAsia="Arial" w:hAnsi="Arial" w:cs="Arial"/>
      <w:noProof/>
      <w:lang w:val="en-IN" w:eastAsia="en-IN"/>
    </w:rPr>
  </w:style>
  <w:style w:type="paragraph" w:customStyle="1" w:styleId="EndNoteBibliographyTitle">
    <w:name w:val="EndNote Bibliography Title"/>
    <w:basedOn w:val="Normal"/>
    <w:link w:val="EndNoteBibliographyTitleChar"/>
    <w:rsid w:val="00BF1659"/>
    <w:pPr>
      <w:spacing w:after="0" w:line="276" w:lineRule="auto"/>
      <w:jc w:val="center"/>
    </w:pPr>
    <w:rPr>
      <w:rFonts w:ascii="Arial" w:eastAsia="Arial" w:hAnsi="Arial" w:cs="Arial"/>
      <w:noProof/>
      <w:lang w:val="en-IN" w:eastAsia="en-I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1659"/>
    <w:rPr>
      <w:rFonts w:ascii="Arial" w:eastAsia="Arial" w:hAnsi="Arial" w:cs="Arial"/>
      <w:noProof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4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  BEG</dc:creator>
  <cp:keywords/>
  <dc:description/>
  <cp:lastModifiedBy>ANAM  BEG</cp:lastModifiedBy>
  <cp:revision>21</cp:revision>
  <dcterms:created xsi:type="dcterms:W3CDTF">2023-04-10T04:41:00Z</dcterms:created>
  <dcterms:modified xsi:type="dcterms:W3CDTF">2023-09-17T11:40:00Z</dcterms:modified>
</cp:coreProperties>
</file>